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862905" w14:textId="77777777" w:rsidR="006C5A75" w:rsidRDefault="006C5A75" w:rsidP="006C5A75">
      <w:pPr>
        <w:tabs>
          <w:tab w:val="left" w:pos="-284"/>
        </w:tabs>
        <w:rPr>
          <w:rFonts w:ascii="Times" w:hAnsi="Times"/>
          <w:b/>
        </w:rPr>
      </w:pPr>
      <w:r>
        <w:rPr>
          <w:rFonts w:ascii="Times" w:hAnsi="Times"/>
          <w:b/>
        </w:rPr>
        <w:t xml:space="preserve">S3 Appendix </w:t>
      </w:r>
    </w:p>
    <w:p w14:paraId="09E07EA9" w14:textId="77777777" w:rsidR="006C5A75" w:rsidRPr="00204297" w:rsidRDefault="006C5A75" w:rsidP="006C5A75">
      <w:pPr>
        <w:tabs>
          <w:tab w:val="left" w:pos="-284"/>
        </w:tabs>
      </w:pPr>
    </w:p>
    <w:p w14:paraId="0467C4B5" w14:textId="5A6C119B" w:rsidR="006C5A75" w:rsidRPr="00B30E45" w:rsidRDefault="006C5A75" w:rsidP="006C5A75">
      <w:pPr>
        <w:tabs>
          <w:tab w:val="left" w:pos="0"/>
        </w:tabs>
        <w:jc w:val="both"/>
        <w:rPr>
          <w:rFonts w:ascii="Times" w:hAnsi="Times"/>
        </w:rPr>
      </w:pPr>
      <w:r w:rsidRPr="00B30E45">
        <w:rPr>
          <w:rFonts w:ascii="Times" w:hAnsi="Times"/>
          <w:b/>
        </w:rPr>
        <w:t>Table A</w:t>
      </w:r>
      <w:bookmarkStart w:id="0" w:name="_GoBack"/>
      <w:bookmarkEnd w:id="0"/>
      <w:r>
        <w:rPr>
          <w:rFonts w:ascii="Times" w:hAnsi="Times"/>
          <w:b/>
        </w:rPr>
        <w:t>.</w:t>
      </w:r>
      <w:r w:rsidRPr="00B30E45">
        <w:rPr>
          <w:rFonts w:ascii="Times" w:hAnsi="Times"/>
        </w:rPr>
        <w:t xml:space="preserve"> </w:t>
      </w:r>
      <w:r w:rsidRPr="006C5A75">
        <w:rPr>
          <w:rFonts w:ascii="Times" w:eastAsia="Times New Roman" w:hAnsi="Times" w:cs="Times New Roman"/>
          <w:b/>
          <w:color w:val="000000"/>
          <w:lang w:val="en-AU"/>
        </w:rPr>
        <w:t>δ</w:t>
      </w:r>
      <w:r w:rsidRPr="006C5A75">
        <w:rPr>
          <w:rFonts w:ascii="Times" w:eastAsia="Times New Roman" w:hAnsi="Times" w:cs="Times New Roman"/>
          <w:b/>
          <w:color w:val="000000"/>
          <w:vertAlign w:val="superscript"/>
          <w:lang w:val="en-AU"/>
        </w:rPr>
        <w:t>13</w:t>
      </w:r>
      <w:r w:rsidRPr="006C5A75">
        <w:rPr>
          <w:rFonts w:ascii="Times" w:eastAsia="Times New Roman" w:hAnsi="Times" w:cs="Times New Roman"/>
          <w:b/>
          <w:color w:val="000000"/>
          <w:lang w:val="en-AU"/>
        </w:rPr>
        <w:t>C and δ</w:t>
      </w:r>
      <w:r w:rsidRPr="006C5A75">
        <w:rPr>
          <w:rFonts w:ascii="Times" w:eastAsia="Times New Roman" w:hAnsi="Times" w:cs="Times New Roman"/>
          <w:b/>
          <w:color w:val="000000"/>
          <w:vertAlign w:val="superscript"/>
          <w:lang w:val="en-AU"/>
        </w:rPr>
        <w:t>15</w:t>
      </w:r>
      <w:r w:rsidRPr="006C5A75">
        <w:rPr>
          <w:rFonts w:ascii="Times" w:eastAsia="Times New Roman" w:hAnsi="Times" w:cs="Times New Roman"/>
          <w:b/>
          <w:color w:val="000000"/>
          <w:lang w:val="en-AU"/>
        </w:rPr>
        <w:t xml:space="preserve">N signatures (mean ± </w:t>
      </w:r>
      <w:proofErr w:type="spellStart"/>
      <w:r w:rsidRPr="006C5A75">
        <w:rPr>
          <w:rFonts w:ascii="Times" w:eastAsia="Times New Roman" w:hAnsi="Times" w:cs="Times New Roman"/>
          <w:b/>
          <w:color w:val="000000"/>
          <w:lang w:val="en-AU"/>
        </w:rPr>
        <w:t>sd</w:t>
      </w:r>
      <w:proofErr w:type="spellEnd"/>
      <w:r w:rsidRPr="006C5A75">
        <w:rPr>
          <w:rFonts w:ascii="Times" w:eastAsia="Times New Roman" w:hAnsi="Times" w:cs="Times New Roman"/>
          <w:b/>
          <w:color w:val="000000"/>
          <w:lang w:val="en-AU"/>
        </w:rPr>
        <w:t xml:space="preserve">) and sample size (n) of basal food sources at each sampling site during wet and dry seasons. </w:t>
      </w:r>
      <w:r>
        <w:rPr>
          <w:rFonts w:ascii="Times" w:eastAsia="Times New Roman" w:hAnsi="Times" w:cs="Times New Roman"/>
          <w:color w:val="000000"/>
          <w:lang w:val="en-AU"/>
        </w:rPr>
        <w:t>Sources are grouped by their vegetation type: mangrove, woodland, or saltmarsh.</w:t>
      </w:r>
    </w:p>
    <w:p w14:paraId="1BF206C8" w14:textId="77777777" w:rsidR="006C5A75" w:rsidRDefault="006C5A75" w:rsidP="006C5A75">
      <w:pPr>
        <w:tabs>
          <w:tab w:val="left" w:pos="0"/>
        </w:tabs>
        <w:ind w:left="-1418"/>
      </w:pPr>
    </w:p>
    <w:tbl>
      <w:tblPr>
        <w:tblW w:w="14020" w:type="dxa"/>
        <w:tblInd w:w="108" w:type="dxa"/>
        <w:tblLook w:val="04A0" w:firstRow="1" w:lastRow="0" w:firstColumn="1" w:lastColumn="0" w:noHBand="0" w:noVBand="1"/>
      </w:tblPr>
      <w:tblGrid>
        <w:gridCol w:w="740"/>
        <w:gridCol w:w="4540"/>
        <w:gridCol w:w="1060"/>
        <w:gridCol w:w="680"/>
        <w:gridCol w:w="1300"/>
        <w:gridCol w:w="1300"/>
        <w:gridCol w:w="1420"/>
        <w:gridCol w:w="1460"/>
        <w:gridCol w:w="1520"/>
      </w:tblGrid>
      <w:tr w:rsidR="00351418" w:rsidRPr="00351418" w14:paraId="4AC0E733" w14:textId="77777777" w:rsidTr="00351418">
        <w:trPr>
          <w:trHeight w:val="920"/>
        </w:trPr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7DD710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Site </w:t>
            </w:r>
          </w:p>
        </w:tc>
        <w:tc>
          <w:tcPr>
            <w:tcW w:w="4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B03557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ourc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FB0ABE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eason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D81E73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14EC55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δ</w:t>
            </w: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vertAlign w:val="superscript"/>
                <w:lang w:val="en-AU"/>
              </w:rPr>
              <w:t>13</w:t>
            </w: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C (‰) ±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d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BB4873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δ</w:t>
            </w: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vertAlign w:val="superscript"/>
                <w:lang w:val="en-AU"/>
              </w:rPr>
              <w:t>15</w:t>
            </w: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N (‰) ±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d</w:t>
            </w:r>
            <w:proofErr w:type="spellEnd"/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D7603B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C% concentration ±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d</w:t>
            </w:r>
            <w:proofErr w:type="spellEnd"/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93AC65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N% concentration ±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d</w:t>
            </w:r>
            <w:proofErr w:type="spellEnd"/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498D5D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proofErr w:type="gram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:N</w:t>
            </w:r>
            <w:proofErr w:type="gram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 ±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d</w:t>
            </w:r>
            <w:proofErr w:type="spellEnd"/>
          </w:p>
        </w:tc>
      </w:tr>
      <w:tr w:rsidR="00351418" w:rsidRPr="00351418" w14:paraId="73045883" w14:textId="77777777" w:rsidTr="00351418">
        <w:trPr>
          <w:trHeight w:val="340"/>
        </w:trPr>
        <w:tc>
          <w:tcPr>
            <w:tcW w:w="14020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27521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Mangrove</w:t>
            </w:r>
          </w:p>
        </w:tc>
      </w:tr>
      <w:tr w:rsidR="00351418" w:rsidRPr="00351418" w14:paraId="526192A7" w14:textId="77777777" w:rsidTr="00351418">
        <w:trPr>
          <w:trHeight w:val="600"/>
        </w:trPr>
        <w:tc>
          <w:tcPr>
            <w:tcW w:w="7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C49E84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coa Creek</w:t>
            </w:r>
          </w:p>
        </w:tc>
        <w:tc>
          <w:tcPr>
            <w:tcW w:w="4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1EA6B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rabs (</w:t>
            </w:r>
            <w:proofErr w:type="spellStart"/>
            <w:r w:rsidRPr="00351418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Sesarma</w:t>
            </w:r>
            <w:proofErr w:type="spellEnd"/>
            <w:r w:rsidRPr="00351418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pp.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AFB1D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umm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6546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EAD3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1.54 ± 2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6391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4.80 ± 0.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6D05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33 ±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2D43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09 ± 0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3205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.5 ± 0.3</w:t>
            </w:r>
          </w:p>
        </w:tc>
      </w:tr>
      <w:tr w:rsidR="00351418" w:rsidRPr="00351418" w14:paraId="1207A0BB" w14:textId="77777777" w:rsidTr="00351418">
        <w:trPr>
          <w:trHeight w:val="320"/>
        </w:trPr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43EA49" w14:textId="77777777" w:rsidR="00351418" w:rsidRPr="00351418" w:rsidRDefault="00351418" w:rsidP="00351418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4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FAF49" w14:textId="77777777" w:rsidR="00351418" w:rsidRPr="00351418" w:rsidRDefault="00351418" w:rsidP="00351418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46947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6F88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8ABA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21.33 ± 3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BEA3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1 ± 1.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4E7A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36 ± 0.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814D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10 ± 0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3EC9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.39 ± 0.22</w:t>
            </w:r>
          </w:p>
        </w:tc>
      </w:tr>
      <w:tr w:rsidR="00351418" w:rsidRPr="00351418" w14:paraId="3CF84CCA" w14:textId="77777777" w:rsidTr="00351418">
        <w:trPr>
          <w:trHeight w:val="660"/>
        </w:trPr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ADD523" w14:textId="77777777" w:rsidR="00351418" w:rsidRPr="00351418" w:rsidRDefault="00351418" w:rsidP="00351418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4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68A30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Fish (Family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Mugilidae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,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Lutjanidae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,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Leiognathidae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,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paridae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,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Gobiidae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0318C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umm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A717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1862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0.51 ± 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71B3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7.26 ± 0.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8A83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41 ± 0.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9D0E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12 ± 0.0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F747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.32 ± 0.08</w:t>
            </w:r>
          </w:p>
        </w:tc>
      </w:tr>
      <w:tr w:rsidR="00351418" w:rsidRPr="00351418" w14:paraId="1B58D1F0" w14:textId="77777777" w:rsidTr="00351418">
        <w:trPr>
          <w:trHeight w:val="320"/>
        </w:trPr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A6ADBD" w14:textId="77777777" w:rsidR="00351418" w:rsidRPr="00351418" w:rsidRDefault="00351418" w:rsidP="00351418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4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3E2A8" w14:textId="77777777" w:rsidR="00351418" w:rsidRPr="00351418" w:rsidRDefault="00351418" w:rsidP="00351418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B2D4F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0737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A8D0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18.52 ± 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199E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7 ± 1.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8503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39 ± 0.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89ED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11 ± 0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07A9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.32 ± 0.07</w:t>
            </w:r>
          </w:p>
        </w:tc>
      </w:tr>
      <w:tr w:rsidR="00351418" w:rsidRPr="00351418" w14:paraId="4E521365" w14:textId="77777777" w:rsidTr="00351418">
        <w:trPr>
          <w:trHeight w:val="520"/>
        </w:trPr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A9B43" w14:textId="77777777" w:rsidR="00351418" w:rsidRPr="00351418" w:rsidRDefault="00351418" w:rsidP="00351418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4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32039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Insects (Order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leoptera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, Lepidoptera,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Phasmatodea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,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attodea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; and Family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alticidae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,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Flatidae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,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Deinopidae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,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Thomisidae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,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Formicidae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7FE1B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umm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0BA7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E833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5.35 ± 2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C0E5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2.94 ± 2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FF43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46 ± 0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80BD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09 ± 0.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8C81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56 ± 1.7</w:t>
            </w:r>
          </w:p>
        </w:tc>
      </w:tr>
      <w:tr w:rsidR="00351418" w:rsidRPr="00351418" w14:paraId="2696DF87" w14:textId="77777777" w:rsidTr="00351418">
        <w:trPr>
          <w:trHeight w:val="320"/>
        </w:trPr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BEDE10" w14:textId="77777777" w:rsidR="00351418" w:rsidRPr="00351418" w:rsidRDefault="00351418" w:rsidP="00351418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4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9D384" w14:textId="77777777" w:rsidR="00351418" w:rsidRPr="00351418" w:rsidRDefault="00351418" w:rsidP="00351418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468A3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0E75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5ECA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25.04 ± 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65BE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2.02 ± 2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F540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55 ± 0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802C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11 ± 0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15B6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4.87 ± 0.65</w:t>
            </w:r>
          </w:p>
        </w:tc>
      </w:tr>
      <w:tr w:rsidR="00351418" w:rsidRPr="00351418" w14:paraId="16DF6577" w14:textId="77777777" w:rsidTr="00351418">
        <w:trPr>
          <w:trHeight w:val="540"/>
        </w:trPr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0A13FD" w14:textId="77777777" w:rsidR="00351418" w:rsidRPr="00351418" w:rsidRDefault="00351418" w:rsidP="00351418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45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AD917F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Leaves (</w:t>
            </w:r>
            <w:proofErr w:type="spellStart"/>
            <w:r w:rsidRPr="00351418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Rhizophora</w:t>
            </w:r>
            <w:proofErr w:type="spellEnd"/>
            <w:r w:rsidRPr="00351418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pp.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3A502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umm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F88B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DCE4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8.99 ± 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DBFD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2.57 ± 0.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457C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46 ± 0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9850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016 ± 0.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0EFB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29.01 ± 3.2</w:t>
            </w:r>
          </w:p>
        </w:tc>
      </w:tr>
      <w:tr w:rsidR="00351418" w:rsidRPr="00351418" w14:paraId="1CD94135" w14:textId="77777777" w:rsidTr="00351418">
        <w:trPr>
          <w:trHeight w:val="340"/>
        </w:trPr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443523" w14:textId="77777777" w:rsidR="00351418" w:rsidRPr="00351418" w:rsidRDefault="00351418" w:rsidP="00351418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4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B74E51" w14:textId="77777777" w:rsidR="00351418" w:rsidRPr="00351418" w:rsidRDefault="00351418" w:rsidP="00351418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4441A9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7A7C4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BECF5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9.45 ± 0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E5C47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2.53 ± 0.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6F17F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45 ± 0.0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B8FF1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008 ± 0.0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E0597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2.73 ± 7.1</w:t>
            </w:r>
          </w:p>
        </w:tc>
      </w:tr>
      <w:tr w:rsidR="00351418" w:rsidRPr="00351418" w14:paraId="417A4EB9" w14:textId="77777777" w:rsidTr="00351418">
        <w:trPr>
          <w:trHeight w:val="320"/>
        </w:trPr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74F71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Healy Creek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F7CF1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rab (</w:t>
            </w:r>
            <w:proofErr w:type="spellStart"/>
            <w:r w:rsidRPr="00351418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Sesarma</w:t>
            </w:r>
            <w:proofErr w:type="spellEnd"/>
            <w:r w:rsidRPr="00351418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pp.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8E9B1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F15B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29E5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19.9 ± 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F727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0.58 ± 2.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7F84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42 ± 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B774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12 ± 0.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C870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.29 ± 0.12</w:t>
            </w:r>
          </w:p>
        </w:tc>
      </w:tr>
      <w:tr w:rsidR="00351418" w:rsidRPr="00351418" w14:paraId="2E2F284A" w14:textId="77777777" w:rsidTr="00351418">
        <w:trPr>
          <w:trHeight w:val="32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AE77A" w14:textId="77777777" w:rsidR="00351418" w:rsidRPr="00351418" w:rsidRDefault="00351418" w:rsidP="00351418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EE5BF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Fish (Family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Gobiidae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0B398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9493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BAC0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3.48 ± 2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083B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9.2 ± 0.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86EA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40 ± 0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A3C9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12 ± 0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3B9F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.25 ± 0.05</w:t>
            </w:r>
          </w:p>
        </w:tc>
      </w:tr>
      <w:tr w:rsidR="00351418" w:rsidRPr="00351418" w14:paraId="7AD670F5" w14:textId="77777777" w:rsidTr="00351418">
        <w:trPr>
          <w:trHeight w:val="90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97D71" w14:textId="77777777" w:rsidR="00351418" w:rsidRPr="00351418" w:rsidRDefault="00351418" w:rsidP="00351418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E3ABB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Insects (Order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leoptera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, Lepidoptera,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Phasmatodea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,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attodea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; and Family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alticidae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,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Flatidae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,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Deinopidae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,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Thomisidae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,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Formicidae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FFA3D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DBFD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4CFA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4.55 ± 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0B62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.37 ± 5.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6C0A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43 ± 0.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B9BD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10 ± 0.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560A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4.38 ± 0.4</w:t>
            </w:r>
          </w:p>
        </w:tc>
      </w:tr>
      <w:tr w:rsidR="00351418" w:rsidRPr="00351418" w14:paraId="2D7AE183" w14:textId="77777777" w:rsidTr="00351418">
        <w:trPr>
          <w:trHeight w:val="34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8511B" w14:textId="77777777" w:rsidR="00351418" w:rsidRPr="00351418" w:rsidRDefault="00351418" w:rsidP="00351418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C3414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Leaves (</w:t>
            </w:r>
            <w:proofErr w:type="spellStart"/>
            <w:r w:rsidRPr="00351418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Rhizophora</w:t>
            </w:r>
            <w:proofErr w:type="spellEnd"/>
            <w:r w:rsidRPr="00351418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pp.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6B0BE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3BD1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B61C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8.90 ± 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53AD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.69 ± 1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BEEF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38 ± 0.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9B50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01 ± 0.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004A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7.68 ± 5.9</w:t>
            </w:r>
          </w:p>
        </w:tc>
      </w:tr>
      <w:tr w:rsidR="00351418" w:rsidRPr="00351418" w14:paraId="14452B53" w14:textId="77777777" w:rsidTr="00351418">
        <w:trPr>
          <w:trHeight w:val="340"/>
        </w:trPr>
        <w:tc>
          <w:tcPr>
            <w:tcW w:w="14020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A3521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oodland</w:t>
            </w:r>
          </w:p>
        </w:tc>
      </w:tr>
      <w:tr w:rsidR="00351418" w:rsidRPr="00351418" w14:paraId="4C0A7182" w14:textId="77777777" w:rsidTr="00351418">
        <w:trPr>
          <w:trHeight w:val="1360"/>
        </w:trPr>
        <w:tc>
          <w:tcPr>
            <w:tcW w:w="7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9BDE0D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coa Creek</w:t>
            </w:r>
          </w:p>
        </w:tc>
        <w:tc>
          <w:tcPr>
            <w:tcW w:w="4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27CD4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Insects (Order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leoptera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, Lepidoptera,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Phasmatodea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,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attodea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; and Family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alticidae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,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Flatidae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,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Deinopidae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,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Thomisidae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,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Formicidae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B9E44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umm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7AF5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E457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4.1 ± 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C78F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.86 ± 1.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666E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41 ± 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6D9D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09 ± 0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1034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4.43 ± 0.42</w:t>
            </w:r>
          </w:p>
        </w:tc>
      </w:tr>
      <w:tr w:rsidR="00351418" w:rsidRPr="00351418" w14:paraId="5EA995B6" w14:textId="77777777" w:rsidTr="00351418">
        <w:trPr>
          <w:trHeight w:val="320"/>
        </w:trPr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B1612B" w14:textId="77777777" w:rsidR="00351418" w:rsidRPr="00351418" w:rsidRDefault="00351418" w:rsidP="00351418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4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97965" w14:textId="77777777" w:rsidR="00351418" w:rsidRPr="00351418" w:rsidRDefault="00351418" w:rsidP="00351418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32288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AB93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FD06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25.08 ± 2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81C3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.3 ± 2.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BA42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43 ± 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3418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09 ± 0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5D70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4.77 ± 0.75</w:t>
            </w:r>
          </w:p>
        </w:tc>
      </w:tr>
      <w:tr w:rsidR="00351418" w:rsidRPr="00351418" w14:paraId="57FDE19D" w14:textId="77777777" w:rsidTr="00351418">
        <w:trPr>
          <w:trHeight w:val="780"/>
        </w:trPr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E1430E" w14:textId="77777777" w:rsidR="00351418" w:rsidRPr="00351418" w:rsidRDefault="00351418" w:rsidP="00351418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45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D6450F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Leaves (E</w:t>
            </w:r>
            <w:r w:rsidRPr="00351418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ucalyptus </w:t>
            </w: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spp., </w:t>
            </w:r>
            <w:r w:rsidRPr="00351418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Melaleuca </w:t>
            </w: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pp.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4032E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umm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AE11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780D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9.8 ± 1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5534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0.08 ± 1.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747F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45 ± 0.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065A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013 ± 0.0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78D8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7.78 ± 17.9</w:t>
            </w:r>
          </w:p>
        </w:tc>
      </w:tr>
      <w:tr w:rsidR="00351418" w:rsidRPr="00351418" w14:paraId="67BBC866" w14:textId="77777777" w:rsidTr="00351418">
        <w:trPr>
          <w:trHeight w:val="340"/>
        </w:trPr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C53A7F" w14:textId="77777777" w:rsidR="00351418" w:rsidRPr="00351418" w:rsidRDefault="00351418" w:rsidP="00351418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4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61FAA5" w14:textId="77777777" w:rsidR="00351418" w:rsidRPr="00351418" w:rsidRDefault="00351418" w:rsidP="00351418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D963FC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D7E6F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83188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30.8 ± 1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0F3A4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0.77 ± 0.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FAE1F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44 ± 0.0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7C968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009 ± 0.0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67537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49.51 ± 6.48</w:t>
            </w:r>
          </w:p>
        </w:tc>
      </w:tr>
      <w:tr w:rsidR="00351418" w:rsidRPr="00351418" w14:paraId="57D07EEB" w14:textId="77777777" w:rsidTr="00351418">
        <w:trPr>
          <w:trHeight w:val="900"/>
        </w:trPr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3CFFE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Healy Creek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EFC11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Insects (Order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leoptera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, Lepidoptera,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Phasmatodea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,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attodea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; and Family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alticidae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,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Flatidae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,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Deinopidae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,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Thomisidae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,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Formicidae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90C3D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67EF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2B9D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5.50 ± 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268A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3.1 ± 2.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4363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41 ± 0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2334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08 ± 0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4DA6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4.70 ± 0.7</w:t>
            </w:r>
          </w:p>
        </w:tc>
      </w:tr>
      <w:tr w:rsidR="00351418" w:rsidRPr="00351418" w14:paraId="52134E10" w14:textId="77777777" w:rsidTr="00351418">
        <w:trPr>
          <w:trHeight w:val="34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1DE40" w14:textId="77777777" w:rsidR="00351418" w:rsidRPr="00351418" w:rsidRDefault="00351418" w:rsidP="00351418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8439A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Leaves (E</w:t>
            </w:r>
            <w:r w:rsidRPr="00351418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ucalyptus </w:t>
            </w: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spp., </w:t>
            </w:r>
            <w:r w:rsidRPr="00351418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Melaleuca </w:t>
            </w: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pp.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61249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3BDC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34E1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30.96 ± 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8106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9.84 ± 4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94B3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51 ± 0.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88D8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01 ± 0.0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9D03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41.75 ± 11.64</w:t>
            </w:r>
          </w:p>
        </w:tc>
      </w:tr>
      <w:tr w:rsidR="00351418" w:rsidRPr="00351418" w14:paraId="15244C39" w14:textId="77777777" w:rsidTr="00351418">
        <w:trPr>
          <w:trHeight w:val="340"/>
        </w:trPr>
        <w:tc>
          <w:tcPr>
            <w:tcW w:w="14020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68AB6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altmarsh</w:t>
            </w:r>
          </w:p>
        </w:tc>
      </w:tr>
      <w:tr w:rsidR="00351418" w:rsidRPr="00351418" w14:paraId="3A10893E" w14:textId="77777777" w:rsidTr="00351418">
        <w:trPr>
          <w:trHeight w:val="620"/>
        </w:trPr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CF3F6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coa Creek</w:t>
            </w:r>
          </w:p>
        </w:tc>
        <w:tc>
          <w:tcPr>
            <w:tcW w:w="4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7E242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Insects (Family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Formicidae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) and crabs (</w:t>
            </w:r>
            <w:proofErr w:type="spellStart"/>
            <w:r w:rsidRPr="00351418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Uca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 spp</w:t>
            </w:r>
            <w:r w:rsidRPr="00351418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.</w:t>
            </w: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FD92A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umm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FC45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BF01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15.97 ± 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5E56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7.44 ± 0.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BBF8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41 ± 0.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F1CE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11 ± 0.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6E70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.71 ± 0.4</w:t>
            </w:r>
          </w:p>
        </w:tc>
      </w:tr>
      <w:tr w:rsidR="00351418" w:rsidRPr="00351418" w14:paraId="427711F4" w14:textId="77777777" w:rsidTr="00351418">
        <w:trPr>
          <w:trHeight w:val="34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DDF19" w14:textId="77777777" w:rsidR="00351418" w:rsidRPr="00351418" w:rsidRDefault="00351418" w:rsidP="00351418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4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4982D" w14:textId="77777777" w:rsidR="00351418" w:rsidRPr="00351418" w:rsidRDefault="00351418" w:rsidP="00351418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EC4DF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86A3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FD13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15.64 ± 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7DEC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7.45 ± 0.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8D2B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38 ± 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7A91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10 ± 0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059C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.64 ± 0.2</w:t>
            </w:r>
          </w:p>
        </w:tc>
      </w:tr>
      <w:tr w:rsidR="00351418" w:rsidRPr="00351418" w14:paraId="171CC78A" w14:textId="77777777" w:rsidTr="00351418">
        <w:trPr>
          <w:trHeight w:val="800"/>
        </w:trPr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F8A723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Healy Creek</w:t>
            </w:r>
          </w:p>
        </w:tc>
        <w:tc>
          <w:tcPr>
            <w:tcW w:w="4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30E054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Insects (Family </w:t>
            </w:r>
            <w:proofErr w:type="spellStart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Formicidae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) and crabs (</w:t>
            </w:r>
            <w:proofErr w:type="spellStart"/>
            <w:r w:rsidRPr="00351418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Uca</w:t>
            </w:r>
            <w:proofErr w:type="spellEnd"/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 spp</w:t>
            </w:r>
            <w:r w:rsidRPr="00351418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.</w:t>
            </w: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1ABEAC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1A33F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0B521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11.2 ± 0.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1759A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4.5 ± 0.7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95AC8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37 ± 0.05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C6938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0.1 ± 0.7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D7CE3" w14:textId="77777777" w:rsidR="00351418" w:rsidRPr="00351418" w:rsidRDefault="00351418" w:rsidP="00351418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351418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.48 ± 0.09</w:t>
            </w:r>
          </w:p>
        </w:tc>
      </w:tr>
    </w:tbl>
    <w:p w14:paraId="17458DD9" w14:textId="77777777" w:rsidR="00E82EEE" w:rsidRDefault="00E82EEE" w:rsidP="006C5A75">
      <w:pPr>
        <w:jc w:val="both"/>
      </w:pPr>
    </w:p>
    <w:sectPr w:rsidR="00E82EEE" w:rsidSect="000030F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C5A75"/>
    <w:rsid w:val="000030F1"/>
    <w:rsid w:val="00351418"/>
    <w:rsid w:val="006C5A75"/>
    <w:rsid w:val="00BA7BA6"/>
    <w:rsid w:val="00E82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095B32"/>
  <w14:defaultImageDpi w14:val="300"/>
  <w15:docId w15:val="{994CA1AD-9730-3045-A425-A2828DDCB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5A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50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Buelow</dc:creator>
  <cp:keywords/>
  <dc:description/>
  <cp:lastModifiedBy>Microsoft Office User</cp:lastModifiedBy>
  <cp:revision>3</cp:revision>
  <dcterms:created xsi:type="dcterms:W3CDTF">2018-04-29T04:38:00Z</dcterms:created>
  <dcterms:modified xsi:type="dcterms:W3CDTF">2018-10-30T11:51:00Z</dcterms:modified>
</cp:coreProperties>
</file>